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ogue taxa removed after two rounds of RogueNaRok cleaning (Aberer &amp; al., 2013) based on trees generated from fast RAxML bootstrap analyses, using RAxML-VI-HPC v.8 (Stamatakis, 2014). Where the name in the original dataset is the same as the accepted name, the second column is left blank.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875"/>
        <w:gridCol w:w="4020"/>
        <w:tblGridChange w:id="0">
          <w:tblGrid>
            <w:gridCol w:w="4875"/>
            <w:gridCol w:w="402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ame in the original dataset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40"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cepted name (if different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thenaea fascicula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Vell.) I.M.C.Rodrigues &amp; Stehman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unfelsia macrolob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Urb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psicum bufor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Hunz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psicum cilia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Kunth) Kunt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psicum cornu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Hiern) Hunz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psicum scolnikian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nz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estrum acutifol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l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estrum bractea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ink &amp; Ott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estrum latifol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am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estrum noctur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uatresia hunzikerian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Benítez &amp; M.Martínez) N.W.Sawy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tura quercifoli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Kun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eprea hawkes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Hunz.) Dean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eprea purpure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S.Leiva) Barboza &amp; S.Leiv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yoscyamus tibestic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Ma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ochroma elliptic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Hook.f.) Hunz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ochroma peruvia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Dunal) J.F.Macbr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ochroma salpoa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.Leiva &amp; K.Leza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aborosa volkmann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Phil.) Reich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Jaltomata cajamar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Mi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ycianthes kaernbach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Lauterb. &amp; K.Schum.) Bit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ycium arenico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MI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ycium edgeworth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ycium depress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tock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ycium prunus-spinos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ycium cinere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Thunb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icotiana debney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om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icotiana forster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oem. &amp; Schult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icotiana didep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artificial hybrid, name not validly published]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icotiana kawakam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Y.Ohash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albesce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Phil.) I.M.Johns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glau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I.M.Johnst.) I.M.Johns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moll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Phil.) I.M.Johns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platyphyl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I.M.Johnst.) I.M.Johns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reich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M.O.Dillon &amp; Aranc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revolu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uiz &amp; Pav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spathula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uiz &amp; Pav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spergularioid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Ferrey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lana tovarian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Ferrey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etunia guarapuavens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T.Ando &amp; Hashim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etunia scheidean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.B.Sm. &amp; Downs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ysaliastrum japonic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Franch. &amp; Sav.) Hon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ysalis fuscomacula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ysalis viscos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ysalis mendocin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hi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ysalis viscos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ysalis subilsian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J.M.Toled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alpichroa microlob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Ke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chizanthus tricol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Grau &amp; E.Gronb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copolia parviflo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Dunn) Naka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essea corymbiflor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.Taylor &amp; R.Philli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achacach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árden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ndollea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erthaul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ambosi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cho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ndollea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erthault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andrea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a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arca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eral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batoid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'Arcy &amp; Rako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bonari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burtt-davy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kl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richard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ll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.J.F.Hen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spir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oxb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psicibaccat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árdena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stane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arvalh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taphrac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enth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lava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us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delago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 (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mpylacanth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.Rich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babl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aliger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chltdl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didym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drymophil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.E.Schul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ensifol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eremophil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F.Muel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florulen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it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tarderemo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itt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hazen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ritt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hirsutissim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tand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pectina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hispid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er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humboldt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Will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lycopersic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humi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am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imam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ipomoeoid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hodat &amp; Hass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uncinell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indl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kurz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r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violace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rtega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kweb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.H. Wr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tett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Klotzsch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latifol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oir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rigid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am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macranth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rini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am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mana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emé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atur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metars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.V.Mort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sinuatirecurv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itter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mochiqu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cho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nitid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uiz &amp; Pav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obliqu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uiz &amp; Pav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ovalifol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panduriform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mpylacanth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.Rich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parish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.Hell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umbellifer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Eschsch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pro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Thul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ordat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Forssk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pseudoquin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.St.Hi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ptychanth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babl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emula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af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racemos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Jacq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baham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ramon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.V.Morton &amp; Stand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sanitwongse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rai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violace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rtega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scabrifol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Ocho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sibundoy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Bohs) Bo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stenophyllid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it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stipuloide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us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subinerm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Jacq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tequilens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.Gr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candid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indl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trachytrichi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it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tridynam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houstoni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Martyn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ulean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it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upor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Du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=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olanum virid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preng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anaea naek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.Kna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Withania frutesce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L.) Pauqu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before="40"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C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